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6A7E30" w14:textId="3A154E20" w:rsidR="0002104F" w:rsidRPr="003358E2" w:rsidRDefault="00534291" w:rsidP="00D307F0">
      <w:pPr>
        <w:spacing w:line="480" w:lineRule="auto"/>
        <w:jc w:val="center"/>
        <w:rPr>
          <w:b/>
          <w:sz w:val="28"/>
        </w:rPr>
      </w:pPr>
      <w:r w:rsidRPr="003358E2">
        <w:rPr>
          <w:b/>
          <w:sz w:val="28"/>
        </w:rPr>
        <w:t xml:space="preserve">Effects </w:t>
      </w:r>
      <w:r w:rsidR="00D758DB" w:rsidRPr="003358E2">
        <w:rPr>
          <w:b/>
          <w:sz w:val="28"/>
        </w:rPr>
        <w:t xml:space="preserve">of culture method </w:t>
      </w:r>
      <w:r w:rsidRPr="003358E2">
        <w:rPr>
          <w:b/>
          <w:sz w:val="28"/>
        </w:rPr>
        <w:t xml:space="preserve">on response to </w:t>
      </w:r>
      <w:r w:rsidR="00D758DB" w:rsidRPr="003358E2">
        <w:rPr>
          <w:b/>
          <w:sz w:val="28"/>
        </w:rPr>
        <w:t>EGFR therapy in head and neck squamous cell carcinoma cells</w:t>
      </w:r>
    </w:p>
    <w:p w14:paraId="51360123" w14:textId="6103C227" w:rsidR="0002104F" w:rsidRPr="003358E2" w:rsidRDefault="0002104F" w:rsidP="00D307F0">
      <w:pPr>
        <w:spacing w:line="480" w:lineRule="auto"/>
        <w:jc w:val="center"/>
      </w:pPr>
    </w:p>
    <w:p w14:paraId="683C342C" w14:textId="6A56F0CA" w:rsidR="00935E4F" w:rsidRPr="003358E2" w:rsidRDefault="00935E4F" w:rsidP="00D307F0">
      <w:pPr>
        <w:spacing w:line="480" w:lineRule="auto"/>
        <w:jc w:val="center"/>
      </w:pPr>
      <w:r w:rsidRPr="003358E2">
        <w:t>Jose M. Ayuso</w:t>
      </w:r>
      <w:r w:rsidRPr="003358E2">
        <w:rPr>
          <w:vertAlign w:val="superscript"/>
        </w:rPr>
        <w:t>1,2,3*</w:t>
      </w:r>
      <w:r w:rsidRPr="003358E2">
        <w:t>, Ross Vitek</w:t>
      </w:r>
      <w:r w:rsidRPr="003358E2">
        <w:rPr>
          <w:vertAlign w:val="superscript"/>
        </w:rPr>
        <w:t>2,3*</w:t>
      </w:r>
      <w:r w:rsidRPr="003358E2">
        <w:t>,</w:t>
      </w:r>
      <w:r w:rsidR="00E76527" w:rsidRPr="003358E2">
        <w:t xml:space="preserve"> Adam D. Swick,</w:t>
      </w:r>
      <w:r w:rsidR="00CF744C" w:rsidRPr="003358E2">
        <w:rPr>
          <w:vertAlign w:val="superscript"/>
        </w:rPr>
        <w:t>4</w:t>
      </w:r>
      <w:r w:rsidRPr="003358E2">
        <w:t xml:space="preserve"> </w:t>
      </w:r>
      <w:r w:rsidR="002615F4" w:rsidRPr="003358E2">
        <w:t>Melissa C. Skala</w:t>
      </w:r>
      <w:r w:rsidR="00A57D41" w:rsidRPr="003358E2">
        <w:rPr>
          <w:vertAlign w:val="superscript"/>
        </w:rPr>
        <w:t>1,2,3</w:t>
      </w:r>
      <w:r w:rsidR="002615F4" w:rsidRPr="003358E2">
        <w:t>, Kari B. Wis</w:t>
      </w:r>
      <w:r w:rsidR="00504F2A" w:rsidRPr="003358E2">
        <w:t>i</w:t>
      </w:r>
      <w:r w:rsidR="002615F4" w:rsidRPr="003358E2">
        <w:t>nski</w:t>
      </w:r>
      <w:r w:rsidR="00A57D41" w:rsidRPr="003358E2">
        <w:rPr>
          <w:vertAlign w:val="superscript"/>
        </w:rPr>
        <w:t>3</w:t>
      </w:r>
      <w:r w:rsidR="002615F4" w:rsidRPr="003358E2">
        <w:t xml:space="preserve">, </w:t>
      </w:r>
      <w:r w:rsidRPr="003358E2">
        <w:t>Rand</w:t>
      </w:r>
      <w:r w:rsidR="00B82579" w:rsidRPr="003358E2">
        <w:t>all</w:t>
      </w:r>
      <w:r w:rsidR="000056DB" w:rsidRPr="003358E2">
        <w:t xml:space="preserve"> J.</w:t>
      </w:r>
      <w:r w:rsidRPr="003358E2">
        <w:t xml:space="preserve"> Kimple</w:t>
      </w:r>
      <w:r w:rsidR="00E76527" w:rsidRPr="003358E2">
        <w:rPr>
          <w:vertAlign w:val="superscript"/>
        </w:rPr>
        <w:t>3,4</w:t>
      </w:r>
      <w:r w:rsidRPr="003358E2">
        <w:t xml:space="preserve">, Paul </w:t>
      </w:r>
      <w:r w:rsidR="00494EB5" w:rsidRPr="003358E2">
        <w:t xml:space="preserve">F. </w:t>
      </w:r>
      <w:r w:rsidRPr="003358E2">
        <w:t>Lambert, David J. Beebe</w:t>
      </w:r>
      <w:r w:rsidRPr="003358E2">
        <w:rPr>
          <w:vertAlign w:val="superscript"/>
        </w:rPr>
        <w:t>2,3</w:t>
      </w:r>
      <w:r w:rsidR="006E04D6" w:rsidRPr="003358E2">
        <w:rPr>
          <w:vertAlign w:val="superscript"/>
        </w:rPr>
        <w:t>,5</w:t>
      </w:r>
      <w:r w:rsidRPr="003358E2">
        <w:t>.</w:t>
      </w:r>
    </w:p>
    <w:p w14:paraId="27731725" w14:textId="77777777" w:rsidR="00935E4F" w:rsidRPr="003358E2" w:rsidRDefault="00935E4F" w:rsidP="00D307F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both"/>
        <w:rPr>
          <w:sz w:val="16"/>
          <w:szCs w:val="16"/>
        </w:rPr>
      </w:pPr>
      <w:proofErr w:type="spellStart"/>
      <w:r w:rsidRPr="003358E2">
        <w:rPr>
          <w:sz w:val="16"/>
          <w:szCs w:val="16"/>
        </w:rPr>
        <w:t>Morgridge</w:t>
      </w:r>
      <w:proofErr w:type="spellEnd"/>
      <w:r w:rsidRPr="003358E2">
        <w:rPr>
          <w:sz w:val="16"/>
          <w:szCs w:val="16"/>
        </w:rPr>
        <w:t xml:space="preserve"> Institute for Research, 330 N Orchard street, Madison, WI, USA.</w:t>
      </w:r>
    </w:p>
    <w:p w14:paraId="054BAFA6" w14:textId="77777777" w:rsidR="00935E4F" w:rsidRPr="003358E2" w:rsidRDefault="00935E4F" w:rsidP="00D307F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both"/>
        <w:rPr>
          <w:sz w:val="16"/>
          <w:szCs w:val="16"/>
        </w:rPr>
      </w:pPr>
      <w:r w:rsidRPr="003358E2">
        <w:rPr>
          <w:sz w:val="16"/>
          <w:szCs w:val="16"/>
        </w:rPr>
        <w:t>Department of Biomedical Engineering, University of Wisconsin, Madison, WI, USA.</w:t>
      </w:r>
    </w:p>
    <w:p w14:paraId="439E388A" w14:textId="19F1A603" w:rsidR="00935E4F" w:rsidRPr="003358E2" w:rsidRDefault="00935E4F" w:rsidP="00D307F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both"/>
        <w:rPr>
          <w:sz w:val="16"/>
          <w:szCs w:val="16"/>
        </w:rPr>
      </w:pPr>
      <w:r w:rsidRPr="003358E2">
        <w:rPr>
          <w:sz w:val="16"/>
          <w:szCs w:val="16"/>
        </w:rPr>
        <w:t>The University of Wisconsin Carbone Cancer Center, University of Wisconsin, Madison, WI, USA.</w:t>
      </w:r>
    </w:p>
    <w:p w14:paraId="667A8C8A" w14:textId="06320C16" w:rsidR="00E76527" w:rsidRPr="003358E2" w:rsidRDefault="00E76527" w:rsidP="00D307F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both"/>
        <w:rPr>
          <w:sz w:val="16"/>
          <w:szCs w:val="16"/>
        </w:rPr>
      </w:pPr>
      <w:r w:rsidRPr="003358E2">
        <w:rPr>
          <w:sz w:val="16"/>
          <w:szCs w:val="16"/>
        </w:rPr>
        <w:t>Department of Human Oncology, University of Wisconsin, Madison, WI USA</w:t>
      </w:r>
    </w:p>
    <w:p w14:paraId="49065EFD" w14:textId="59AD7E79" w:rsidR="006E04D6" w:rsidRPr="003358E2" w:rsidRDefault="006E04D6" w:rsidP="00D307F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both"/>
        <w:rPr>
          <w:rFonts w:cstheme="minorHAnsi"/>
          <w:sz w:val="20"/>
          <w:szCs w:val="16"/>
        </w:rPr>
      </w:pPr>
      <w:r w:rsidRPr="003358E2">
        <w:rPr>
          <w:rFonts w:cstheme="minorHAnsi"/>
          <w:sz w:val="16"/>
          <w:szCs w:val="13"/>
        </w:rPr>
        <w:t>Department of Pathology &amp; Laboratory Medicine, University of Wisconsin, Madison, WI,USA</w:t>
      </w:r>
    </w:p>
    <w:p w14:paraId="1E0AAFFF" w14:textId="28E27DDA" w:rsidR="00935E4F" w:rsidRPr="003358E2" w:rsidRDefault="00935E4F" w:rsidP="00D307F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360"/>
        <w:contextualSpacing/>
        <w:jc w:val="both"/>
        <w:rPr>
          <w:sz w:val="16"/>
          <w:szCs w:val="16"/>
        </w:rPr>
      </w:pPr>
      <w:r w:rsidRPr="003358E2">
        <w:rPr>
          <w:sz w:val="16"/>
          <w:szCs w:val="16"/>
        </w:rPr>
        <w:t>*These authors equally contributed to this work.</w:t>
      </w:r>
    </w:p>
    <w:p w14:paraId="1402D4DD" w14:textId="6594EE55" w:rsidR="00C83767" w:rsidRPr="003358E2" w:rsidRDefault="00C83767" w:rsidP="00D307F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360"/>
        <w:contextualSpacing/>
        <w:jc w:val="both"/>
        <w:rPr>
          <w:sz w:val="16"/>
          <w:szCs w:val="16"/>
        </w:rPr>
      </w:pPr>
      <w:r w:rsidRPr="003358E2">
        <w:rPr>
          <w:sz w:val="16"/>
          <w:szCs w:val="16"/>
        </w:rPr>
        <w:t>Corresponding author: David J. Beebe. E-mail: djbeebe@wisc.edu</w:t>
      </w:r>
    </w:p>
    <w:p w14:paraId="46CFA829" w14:textId="20BCB451" w:rsidR="00E87664" w:rsidRDefault="00E87664">
      <w:r>
        <w:br w:type="page"/>
      </w:r>
    </w:p>
    <w:p w14:paraId="025E597A" w14:textId="77777777" w:rsidR="00935E4F" w:rsidRPr="003358E2" w:rsidRDefault="00935E4F" w:rsidP="00D307F0">
      <w:pPr>
        <w:spacing w:line="480" w:lineRule="auto"/>
        <w:jc w:val="center"/>
      </w:pPr>
    </w:p>
    <w:p w14:paraId="220DC3D8" w14:textId="77777777" w:rsidR="00E87664" w:rsidRDefault="00767AB5">
      <w:pPr>
        <w:rPr>
          <w:bCs/>
          <w:sz w:val="24"/>
          <w:szCs w:val="36"/>
        </w:rPr>
      </w:pPr>
      <w:r w:rsidRPr="00767AB5">
        <w:rPr>
          <w:bCs/>
          <w:sz w:val="24"/>
          <w:szCs w:val="36"/>
        </w:rPr>
        <w:t>Supplementary Figures</w:t>
      </w:r>
    </w:p>
    <w:p w14:paraId="134A9EFF" w14:textId="77777777" w:rsidR="00E87664" w:rsidRDefault="00E87664">
      <w:pPr>
        <w:rPr>
          <w:bCs/>
          <w:sz w:val="24"/>
          <w:szCs w:val="36"/>
        </w:rPr>
      </w:pPr>
    </w:p>
    <w:p w14:paraId="29827A78" w14:textId="77777777" w:rsidR="00E87664" w:rsidRDefault="00E87664">
      <w:pPr>
        <w:rPr>
          <w:bCs/>
          <w:sz w:val="24"/>
          <w:szCs w:val="36"/>
        </w:rPr>
      </w:pPr>
    </w:p>
    <w:p w14:paraId="73169A38" w14:textId="30C24FF7" w:rsidR="0002104F" w:rsidRDefault="00767AB5">
      <w:pPr>
        <w:rPr>
          <w:b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590A6D86" wp14:editId="001893D0">
            <wp:extent cx="5560916" cy="3657600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3035" cy="36589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8F3BE5" w14:textId="77777777" w:rsidR="00767AB5" w:rsidRPr="003358E2" w:rsidRDefault="00767AB5" w:rsidP="00767AB5">
      <w:pPr>
        <w:spacing w:line="360" w:lineRule="auto"/>
        <w:jc w:val="both"/>
        <w:rPr>
          <w:sz w:val="16"/>
          <w:szCs w:val="16"/>
        </w:rPr>
      </w:pPr>
      <w:r w:rsidRPr="003358E2">
        <w:rPr>
          <w:sz w:val="16"/>
          <w:szCs w:val="16"/>
        </w:rPr>
        <w:t>Supplementary Figure 1. Drug penetration. Small molecule (i.e., Doxorubicin) and antibody penetration (i.e., anti-</w:t>
      </w:r>
      <w:proofErr w:type="spellStart"/>
      <w:r w:rsidRPr="003358E2">
        <w:rPr>
          <w:sz w:val="16"/>
          <w:szCs w:val="16"/>
        </w:rPr>
        <w:t>EpCAM</w:t>
      </w:r>
      <w:proofErr w:type="spellEnd"/>
      <w:r w:rsidRPr="003358E2">
        <w:rPr>
          <w:sz w:val="16"/>
          <w:szCs w:val="16"/>
        </w:rPr>
        <w:t>) in the UM-SCC-1 spheroids was analyzed by confocal microscopy in 1500 cells spheroids. A-B) Confocal images show the rapid penetration of the fluorescent drug doxorubicin after 1 and 5 hours. C) The graph shows the doxorubicin profile across the yellow rectangle in the confocal images. D-F) Similar experiment assessing the penetration of antibodies. A fluorescent anti-</w:t>
      </w:r>
      <w:proofErr w:type="spellStart"/>
      <w:r w:rsidRPr="003358E2">
        <w:rPr>
          <w:sz w:val="16"/>
          <w:szCs w:val="16"/>
        </w:rPr>
        <w:t>EpCAM</w:t>
      </w:r>
      <w:proofErr w:type="spellEnd"/>
      <w:r w:rsidRPr="003358E2">
        <w:rPr>
          <w:sz w:val="16"/>
          <w:szCs w:val="16"/>
        </w:rPr>
        <w:t xml:space="preserve"> was added to the media. Confocal images show antibody penetration.</w:t>
      </w:r>
    </w:p>
    <w:p w14:paraId="7F169641" w14:textId="77777777" w:rsidR="00767AB5" w:rsidRPr="0002104F" w:rsidRDefault="00767AB5">
      <w:pPr>
        <w:rPr>
          <w:b/>
        </w:rPr>
      </w:pPr>
    </w:p>
    <w:sectPr w:rsidR="00767AB5" w:rsidRPr="000210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D66284"/>
    <w:multiLevelType w:val="hybridMultilevel"/>
    <w:tmpl w:val="4E2C78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E133BC"/>
    <w:multiLevelType w:val="multilevel"/>
    <w:tmpl w:val="E06E8850"/>
    <w:lvl w:ilvl="0">
      <w:start w:val="1"/>
      <w:numFmt w:val="decimal"/>
      <w:lvlText w:val="%1."/>
      <w:lvlJc w:val="left"/>
      <w:pPr>
        <w:ind w:left="720" w:hanging="360"/>
      </w:pPr>
      <w:rPr>
        <w:sz w:val="1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fewxz256eew0bewwazx5xtlsrev590tfs0e&quot;&gt;My EndNote Library&lt;record-ids&gt;&lt;item&gt;1595&lt;/item&gt;&lt;item&gt;1596&lt;/item&gt;&lt;item&gt;1613&lt;/item&gt;&lt;item&gt;1623&lt;/item&gt;&lt;item&gt;1747&lt;/item&gt;&lt;item&gt;1763&lt;/item&gt;&lt;item&gt;1764&lt;/item&gt;&lt;item&gt;1766&lt;/item&gt;&lt;item&gt;1823&lt;/item&gt;&lt;item&gt;1839&lt;/item&gt;&lt;item&gt;1860&lt;/item&gt;&lt;item&gt;1862&lt;/item&gt;&lt;item&gt;1863&lt;/item&gt;&lt;item&gt;1868&lt;/item&gt;&lt;item&gt;1869&lt;/item&gt;&lt;item&gt;1870&lt;/item&gt;&lt;item&gt;1883&lt;/item&gt;&lt;item&gt;1885&lt;/item&gt;&lt;item&gt;1886&lt;/item&gt;&lt;item&gt;1887&lt;/item&gt;&lt;item&gt;1888&lt;/item&gt;&lt;item&gt;1889&lt;/item&gt;&lt;item&gt;1988&lt;/item&gt;&lt;item&gt;2019&lt;/item&gt;&lt;item&gt;2993&lt;/item&gt;&lt;item&gt;2994&lt;/item&gt;&lt;item&gt;2995&lt;/item&gt;&lt;item&gt;2996&lt;/item&gt;&lt;item&gt;2997&lt;/item&gt;&lt;item&gt;3040&lt;/item&gt;&lt;item&gt;3048&lt;/item&gt;&lt;item&gt;3052&lt;/item&gt;&lt;/record-ids&gt;&lt;/item&gt;&lt;/Libraries&gt;"/>
  </w:docVars>
  <w:rsids>
    <w:rsidRoot w:val="008464A4"/>
    <w:rsid w:val="000056DB"/>
    <w:rsid w:val="00011E6E"/>
    <w:rsid w:val="0001339A"/>
    <w:rsid w:val="00021034"/>
    <w:rsid w:val="0002104F"/>
    <w:rsid w:val="000223B5"/>
    <w:rsid w:val="000273C8"/>
    <w:rsid w:val="00033D53"/>
    <w:rsid w:val="00036AD5"/>
    <w:rsid w:val="000472B8"/>
    <w:rsid w:val="00050005"/>
    <w:rsid w:val="00066054"/>
    <w:rsid w:val="0008014C"/>
    <w:rsid w:val="000810DE"/>
    <w:rsid w:val="00086CAA"/>
    <w:rsid w:val="000877E5"/>
    <w:rsid w:val="00092868"/>
    <w:rsid w:val="00096518"/>
    <w:rsid w:val="000B485E"/>
    <w:rsid w:val="000D4BBE"/>
    <w:rsid w:val="000D50DF"/>
    <w:rsid w:val="000E033F"/>
    <w:rsid w:val="000E2B1B"/>
    <w:rsid w:val="000E3F59"/>
    <w:rsid w:val="000F444A"/>
    <w:rsid w:val="000F48FC"/>
    <w:rsid w:val="00100F2C"/>
    <w:rsid w:val="00114A7F"/>
    <w:rsid w:val="001157D0"/>
    <w:rsid w:val="00132447"/>
    <w:rsid w:val="001363D0"/>
    <w:rsid w:val="0014686A"/>
    <w:rsid w:val="0015284C"/>
    <w:rsid w:val="00166D52"/>
    <w:rsid w:val="00175DCE"/>
    <w:rsid w:val="001803FB"/>
    <w:rsid w:val="0018052A"/>
    <w:rsid w:val="0019404E"/>
    <w:rsid w:val="001943D5"/>
    <w:rsid w:val="001A29B5"/>
    <w:rsid w:val="001B02B4"/>
    <w:rsid w:val="001B27A3"/>
    <w:rsid w:val="001C0DED"/>
    <w:rsid w:val="001C5121"/>
    <w:rsid w:val="001D2F54"/>
    <w:rsid w:val="001D31D6"/>
    <w:rsid w:val="001E69AB"/>
    <w:rsid w:val="001E70CA"/>
    <w:rsid w:val="001F2859"/>
    <w:rsid w:val="002054B7"/>
    <w:rsid w:val="00212688"/>
    <w:rsid w:val="00215155"/>
    <w:rsid w:val="0022268A"/>
    <w:rsid w:val="00226F02"/>
    <w:rsid w:val="00230BFC"/>
    <w:rsid w:val="00233A7D"/>
    <w:rsid w:val="00237F48"/>
    <w:rsid w:val="002608ED"/>
    <w:rsid w:val="002615F4"/>
    <w:rsid w:val="0026275C"/>
    <w:rsid w:val="00270384"/>
    <w:rsid w:val="002775A3"/>
    <w:rsid w:val="0028008D"/>
    <w:rsid w:val="00281ED8"/>
    <w:rsid w:val="00284712"/>
    <w:rsid w:val="002A29DA"/>
    <w:rsid w:val="002B23DE"/>
    <w:rsid w:val="002C13F5"/>
    <w:rsid w:val="002C472A"/>
    <w:rsid w:val="002C48E0"/>
    <w:rsid w:val="002D3749"/>
    <w:rsid w:val="002E49A6"/>
    <w:rsid w:val="0030069E"/>
    <w:rsid w:val="003051DE"/>
    <w:rsid w:val="00316FDA"/>
    <w:rsid w:val="00331775"/>
    <w:rsid w:val="003358E2"/>
    <w:rsid w:val="00341672"/>
    <w:rsid w:val="00353B9E"/>
    <w:rsid w:val="00364608"/>
    <w:rsid w:val="00364BDE"/>
    <w:rsid w:val="003761E1"/>
    <w:rsid w:val="003775C7"/>
    <w:rsid w:val="00377A2B"/>
    <w:rsid w:val="003818AC"/>
    <w:rsid w:val="00394FAC"/>
    <w:rsid w:val="003A7DF4"/>
    <w:rsid w:val="003D71CB"/>
    <w:rsid w:val="003F06D4"/>
    <w:rsid w:val="003F323D"/>
    <w:rsid w:val="003F6EE2"/>
    <w:rsid w:val="00402345"/>
    <w:rsid w:val="0040401B"/>
    <w:rsid w:val="00404F10"/>
    <w:rsid w:val="00414EBF"/>
    <w:rsid w:val="00421294"/>
    <w:rsid w:val="00425855"/>
    <w:rsid w:val="004333A6"/>
    <w:rsid w:val="004365A7"/>
    <w:rsid w:val="004570A8"/>
    <w:rsid w:val="00475F6D"/>
    <w:rsid w:val="00480902"/>
    <w:rsid w:val="00482CB9"/>
    <w:rsid w:val="00491523"/>
    <w:rsid w:val="004915CC"/>
    <w:rsid w:val="00494EB5"/>
    <w:rsid w:val="0049563A"/>
    <w:rsid w:val="004A1A4B"/>
    <w:rsid w:val="004A1F5A"/>
    <w:rsid w:val="004B35F4"/>
    <w:rsid w:val="004C6A52"/>
    <w:rsid w:val="004D3E19"/>
    <w:rsid w:val="004E161D"/>
    <w:rsid w:val="004E29C2"/>
    <w:rsid w:val="004F01FC"/>
    <w:rsid w:val="0050222B"/>
    <w:rsid w:val="00504F2A"/>
    <w:rsid w:val="00507790"/>
    <w:rsid w:val="005107F5"/>
    <w:rsid w:val="00515843"/>
    <w:rsid w:val="00533D73"/>
    <w:rsid w:val="00534291"/>
    <w:rsid w:val="00535570"/>
    <w:rsid w:val="005370C4"/>
    <w:rsid w:val="00543F8A"/>
    <w:rsid w:val="005655F8"/>
    <w:rsid w:val="005701F1"/>
    <w:rsid w:val="00570998"/>
    <w:rsid w:val="005722AB"/>
    <w:rsid w:val="00580B95"/>
    <w:rsid w:val="00581902"/>
    <w:rsid w:val="00590733"/>
    <w:rsid w:val="005A70CE"/>
    <w:rsid w:val="005C75E8"/>
    <w:rsid w:val="005D47A9"/>
    <w:rsid w:val="005E4890"/>
    <w:rsid w:val="005F57F0"/>
    <w:rsid w:val="006029E8"/>
    <w:rsid w:val="006134D6"/>
    <w:rsid w:val="006319FB"/>
    <w:rsid w:val="00650C8A"/>
    <w:rsid w:val="00660E16"/>
    <w:rsid w:val="00664064"/>
    <w:rsid w:val="00666BAC"/>
    <w:rsid w:val="00667865"/>
    <w:rsid w:val="00675185"/>
    <w:rsid w:val="00677DC4"/>
    <w:rsid w:val="0068123C"/>
    <w:rsid w:val="0068292E"/>
    <w:rsid w:val="00686590"/>
    <w:rsid w:val="00690CA5"/>
    <w:rsid w:val="006935D2"/>
    <w:rsid w:val="00694851"/>
    <w:rsid w:val="0069740F"/>
    <w:rsid w:val="006B25A9"/>
    <w:rsid w:val="006C0C9B"/>
    <w:rsid w:val="006E04D6"/>
    <w:rsid w:val="006E4FE3"/>
    <w:rsid w:val="006F20E4"/>
    <w:rsid w:val="00730C4E"/>
    <w:rsid w:val="007316AC"/>
    <w:rsid w:val="00731DBD"/>
    <w:rsid w:val="00733D99"/>
    <w:rsid w:val="00745CFE"/>
    <w:rsid w:val="00752859"/>
    <w:rsid w:val="007552DA"/>
    <w:rsid w:val="007558F3"/>
    <w:rsid w:val="0075746C"/>
    <w:rsid w:val="00761E3E"/>
    <w:rsid w:val="00767AB5"/>
    <w:rsid w:val="007736AA"/>
    <w:rsid w:val="00773B1D"/>
    <w:rsid w:val="00777394"/>
    <w:rsid w:val="00777F79"/>
    <w:rsid w:val="007802B9"/>
    <w:rsid w:val="007A1596"/>
    <w:rsid w:val="007A2B40"/>
    <w:rsid w:val="007A48D1"/>
    <w:rsid w:val="007B5B3B"/>
    <w:rsid w:val="007D0AB4"/>
    <w:rsid w:val="007E1411"/>
    <w:rsid w:val="007E5F23"/>
    <w:rsid w:val="007E6545"/>
    <w:rsid w:val="007E67D9"/>
    <w:rsid w:val="007F2091"/>
    <w:rsid w:val="007F7B76"/>
    <w:rsid w:val="008008C8"/>
    <w:rsid w:val="00810EA6"/>
    <w:rsid w:val="008156A7"/>
    <w:rsid w:val="008234CA"/>
    <w:rsid w:val="00823A43"/>
    <w:rsid w:val="00831BE7"/>
    <w:rsid w:val="008464A4"/>
    <w:rsid w:val="00856A6D"/>
    <w:rsid w:val="00857334"/>
    <w:rsid w:val="008609EA"/>
    <w:rsid w:val="00860E37"/>
    <w:rsid w:val="00863A39"/>
    <w:rsid w:val="0087066A"/>
    <w:rsid w:val="0087107E"/>
    <w:rsid w:val="008752F3"/>
    <w:rsid w:val="0088402F"/>
    <w:rsid w:val="0089733F"/>
    <w:rsid w:val="00897D3C"/>
    <w:rsid w:val="008B0972"/>
    <w:rsid w:val="008C0BDF"/>
    <w:rsid w:val="008E6739"/>
    <w:rsid w:val="008F3E32"/>
    <w:rsid w:val="008F4675"/>
    <w:rsid w:val="008F6B75"/>
    <w:rsid w:val="00914EE3"/>
    <w:rsid w:val="00935E4F"/>
    <w:rsid w:val="00943261"/>
    <w:rsid w:val="009436DA"/>
    <w:rsid w:val="00946485"/>
    <w:rsid w:val="00952DA9"/>
    <w:rsid w:val="009620A8"/>
    <w:rsid w:val="009653EC"/>
    <w:rsid w:val="00965527"/>
    <w:rsid w:val="00976D77"/>
    <w:rsid w:val="00982EE0"/>
    <w:rsid w:val="0099480E"/>
    <w:rsid w:val="009A035E"/>
    <w:rsid w:val="009A0E3C"/>
    <w:rsid w:val="009A2240"/>
    <w:rsid w:val="009A6552"/>
    <w:rsid w:val="009A73DB"/>
    <w:rsid w:val="009C7F58"/>
    <w:rsid w:val="009E2773"/>
    <w:rsid w:val="009F384D"/>
    <w:rsid w:val="009F751B"/>
    <w:rsid w:val="00A01084"/>
    <w:rsid w:val="00A04064"/>
    <w:rsid w:val="00A06FCB"/>
    <w:rsid w:val="00A16B7C"/>
    <w:rsid w:val="00A209BB"/>
    <w:rsid w:val="00A22CAF"/>
    <w:rsid w:val="00A26FC2"/>
    <w:rsid w:val="00A303F6"/>
    <w:rsid w:val="00A33889"/>
    <w:rsid w:val="00A3448C"/>
    <w:rsid w:val="00A363DB"/>
    <w:rsid w:val="00A37870"/>
    <w:rsid w:val="00A41EC7"/>
    <w:rsid w:val="00A44B19"/>
    <w:rsid w:val="00A54001"/>
    <w:rsid w:val="00A54EBE"/>
    <w:rsid w:val="00A57D41"/>
    <w:rsid w:val="00A65C75"/>
    <w:rsid w:val="00A66D99"/>
    <w:rsid w:val="00A752D6"/>
    <w:rsid w:val="00A841F2"/>
    <w:rsid w:val="00A91BCE"/>
    <w:rsid w:val="00AD0EA8"/>
    <w:rsid w:val="00AE76FD"/>
    <w:rsid w:val="00B11BDF"/>
    <w:rsid w:val="00B15A7D"/>
    <w:rsid w:val="00B26B41"/>
    <w:rsid w:val="00B30091"/>
    <w:rsid w:val="00B312B6"/>
    <w:rsid w:val="00B32FC9"/>
    <w:rsid w:val="00B47A00"/>
    <w:rsid w:val="00B51457"/>
    <w:rsid w:val="00B579E1"/>
    <w:rsid w:val="00B6249E"/>
    <w:rsid w:val="00B733BC"/>
    <w:rsid w:val="00B76AED"/>
    <w:rsid w:val="00B81602"/>
    <w:rsid w:val="00B82579"/>
    <w:rsid w:val="00B9768B"/>
    <w:rsid w:val="00BA0AD7"/>
    <w:rsid w:val="00BA34A4"/>
    <w:rsid w:val="00BB147B"/>
    <w:rsid w:val="00BC4475"/>
    <w:rsid w:val="00BC45DB"/>
    <w:rsid w:val="00BC5226"/>
    <w:rsid w:val="00BC6AC9"/>
    <w:rsid w:val="00BD73D6"/>
    <w:rsid w:val="00BE47B5"/>
    <w:rsid w:val="00BE66E8"/>
    <w:rsid w:val="00BE7882"/>
    <w:rsid w:val="00C0066F"/>
    <w:rsid w:val="00C10A82"/>
    <w:rsid w:val="00C20E72"/>
    <w:rsid w:val="00C3078A"/>
    <w:rsid w:val="00C330C8"/>
    <w:rsid w:val="00C42352"/>
    <w:rsid w:val="00C615EC"/>
    <w:rsid w:val="00C62C84"/>
    <w:rsid w:val="00C676D5"/>
    <w:rsid w:val="00C73175"/>
    <w:rsid w:val="00C8093E"/>
    <w:rsid w:val="00C83767"/>
    <w:rsid w:val="00C83FF6"/>
    <w:rsid w:val="00C93873"/>
    <w:rsid w:val="00C9541E"/>
    <w:rsid w:val="00CA0E93"/>
    <w:rsid w:val="00CA5FC5"/>
    <w:rsid w:val="00CB0CF4"/>
    <w:rsid w:val="00CB56A4"/>
    <w:rsid w:val="00CB781C"/>
    <w:rsid w:val="00CD0BF3"/>
    <w:rsid w:val="00CD2B7B"/>
    <w:rsid w:val="00CF7361"/>
    <w:rsid w:val="00CF744C"/>
    <w:rsid w:val="00D01C95"/>
    <w:rsid w:val="00D12498"/>
    <w:rsid w:val="00D13A1D"/>
    <w:rsid w:val="00D24A1E"/>
    <w:rsid w:val="00D304E8"/>
    <w:rsid w:val="00D305EE"/>
    <w:rsid w:val="00D307F0"/>
    <w:rsid w:val="00D32453"/>
    <w:rsid w:val="00D41841"/>
    <w:rsid w:val="00D46309"/>
    <w:rsid w:val="00D71FA8"/>
    <w:rsid w:val="00D720B3"/>
    <w:rsid w:val="00D74CF5"/>
    <w:rsid w:val="00D758DB"/>
    <w:rsid w:val="00D94435"/>
    <w:rsid w:val="00DA4E99"/>
    <w:rsid w:val="00DB3E48"/>
    <w:rsid w:val="00DB6FD5"/>
    <w:rsid w:val="00DC7712"/>
    <w:rsid w:val="00DD1C7A"/>
    <w:rsid w:val="00DD711C"/>
    <w:rsid w:val="00DD7EA8"/>
    <w:rsid w:val="00DE7CD8"/>
    <w:rsid w:val="00E00D94"/>
    <w:rsid w:val="00E03C1C"/>
    <w:rsid w:val="00E04D73"/>
    <w:rsid w:val="00E11B53"/>
    <w:rsid w:val="00E16AE9"/>
    <w:rsid w:val="00E213EE"/>
    <w:rsid w:val="00E44820"/>
    <w:rsid w:val="00E46E91"/>
    <w:rsid w:val="00E6425E"/>
    <w:rsid w:val="00E737DC"/>
    <w:rsid w:val="00E73B75"/>
    <w:rsid w:val="00E76527"/>
    <w:rsid w:val="00E87664"/>
    <w:rsid w:val="00EB2472"/>
    <w:rsid w:val="00EC5F16"/>
    <w:rsid w:val="00ED5235"/>
    <w:rsid w:val="00ED7F25"/>
    <w:rsid w:val="00EE2DCD"/>
    <w:rsid w:val="00F06D78"/>
    <w:rsid w:val="00F10C78"/>
    <w:rsid w:val="00F124E3"/>
    <w:rsid w:val="00F30120"/>
    <w:rsid w:val="00F43FD2"/>
    <w:rsid w:val="00F44E8A"/>
    <w:rsid w:val="00F45FB3"/>
    <w:rsid w:val="00F50343"/>
    <w:rsid w:val="00F52435"/>
    <w:rsid w:val="00F779CB"/>
    <w:rsid w:val="00F85397"/>
    <w:rsid w:val="00FA2441"/>
    <w:rsid w:val="00FA3A2D"/>
    <w:rsid w:val="00FA41A5"/>
    <w:rsid w:val="00FA68A5"/>
    <w:rsid w:val="00FA6AAC"/>
    <w:rsid w:val="00FB147D"/>
    <w:rsid w:val="00FB70FE"/>
    <w:rsid w:val="00FD58C9"/>
    <w:rsid w:val="00FE2152"/>
    <w:rsid w:val="00FE64AA"/>
    <w:rsid w:val="00FF2F9C"/>
    <w:rsid w:val="00FF30C0"/>
    <w:rsid w:val="00FF3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8BD6B"/>
  <w15:chartTrackingRefBased/>
  <w15:docId w15:val="{DE9FCE9A-1F7A-46AE-AF0E-B5D2DE9BC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1BD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655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55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55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55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55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55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5F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C75E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C75E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580B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4CAD87-0294-437C-822B-ABCCE58E38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ARIA AYUSO DOMINGUEZ</dc:creator>
  <cp:keywords/>
  <dc:description/>
  <cp:lastModifiedBy>JOSE MARIA AYUSO DOMINGUEZ</cp:lastModifiedBy>
  <cp:revision>2</cp:revision>
  <dcterms:created xsi:type="dcterms:W3CDTF">2019-07-08T17:43:00Z</dcterms:created>
  <dcterms:modified xsi:type="dcterms:W3CDTF">2019-07-08T17:43:00Z</dcterms:modified>
</cp:coreProperties>
</file>